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8184FB" w14:textId="79B4D0D4" w:rsidR="00C60AFF" w:rsidRPr="00242006" w:rsidRDefault="00C60AFF" w:rsidP="00C60AFF">
      <w:pPr>
        <w:rPr>
          <w:b/>
          <w:sz w:val="32"/>
          <w:szCs w:val="32"/>
        </w:rPr>
      </w:pPr>
      <w:r w:rsidRPr="00242006">
        <w:rPr>
          <w:b/>
          <w:sz w:val="32"/>
          <w:szCs w:val="32"/>
        </w:rPr>
        <w:t>S</w:t>
      </w:r>
      <w:r w:rsidR="00284690">
        <w:rPr>
          <w:b/>
          <w:sz w:val="32"/>
          <w:szCs w:val="32"/>
        </w:rPr>
        <w:t>6</w:t>
      </w:r>
      <w:bookmarkStart w:id="0" w:name="_GoBack"/>
      <w:bookmarkEnd w:id="0"/>
      <w:r w:rsidRPr="00242006">
        <w:rPr>
          <w:b/>
          <w:sz w:val="32"/>
          <w:szCs w:val="32"/>
        </w:rPr>
        <w:t xml:space="preserve"> Text.</w:t>
      </w:r>
    </w:p>
    <w:p w14:paraId="3ABC615D" w14:textId="20BD8419" w:rsidR="008941D4" w:rsidRPr="0004655B" w:rsidRDefault="00872C36" w:rsidP="0004655B">
      <w:pPr>
        <w:jc w:val="center"/>
        <w:rPr>
          <w:sz w:val="32"/>
        </w:rPr>
      </w:pPr>
      <w:r>
        <w:rPr>
          <w:b/>
          <w:sz w:val="36"/>
        </w:rPr>
        <w:t>Additional Detail on</w:t>
      </w:r>
      <w:r w:rsidR="0004655B" w:rsidRPr="0004655B">
        <w:rPr>
          <w:b/>
          <w:sz w:val="36"/>
        </w:rPr>
        <w:t xml:space="preserve"> </w:t>
      </w:r>
      <w:r>
        <w:rPr>
          <w:b/>
          <w:sz w:val="36"/>
        </w:rPr>
        <w:t>t</w:t>
      </w:r>
      <w:r w:rsidR="0004655B" w:rsidRPr="0004655B">
        <w:rPr>
          <w:b/>
          <w:sz w:val="36"/>
        </w:rPr>
        <w:t>he Field Coordinator Survey</w:t>
      </w:r>
    </w:p>
    <w:p w14:paraId="12D555E2" w14:textId="7A4C9500" w:rsidR="00B20B2E" w:rsidRDefault="00B20B2E"/>
    <w:p w14:paraId="66FD264C" w14:textId="18B310D9" w:rsidR="00B20B2E" w:rsidRDefault="00B20B2E"/>
    <w:p w14:paraId="3777394C" w14:textId="77777777" w:rsidR="00B20B2E" w:rsidRPr="008941D4" w:rsidRDefault="00B20B2E" w:rsidP="00B20B2E">
      <w:pPr>
        <w:shd w:val="clear" w:color="auto" w:fill="ACB9CA" w:themeFill="text2" w:themeFillTint="66"/>
        <w:rPr>
          <w:b/>
          <w:sz w:val="28"/>
        </w:rPr>
      </w:pPr>
      <w:r w:rsidRPr="008941D4">
        <w:rPr>
          <w:b/>
          <w:sz w:val="28"/>
        </w:rPr>
        <w:t>Overview of The Field Coordinator Survey</w:t>
      </w:r>
    </w:p>
    <w:p w14:paraId="289A0324" w14:textId="77777777" w:rsidR="00B20B2E" w:rsidRDefault="00B20B2E"/>
    <w:p w14:paraId="1948D597" w14:textId="426C3161" w:rsidR="0073174E" w:rsidRDefault="00225B98">
      <w:r>
        <w:t>The field coordinator survey included three domains</w:t>
      </w:r>
      <w:r w:rsidR="00AB123E">
        <w:t xml:space="preserve"> (vignettes workshop, </w:t>
      </w:r>
      <w:r w:rsidR="00255ECB">
        <w:t>development of core vignettes, vignette piloting)</w:t>
      </w:r>
      <w:r>
        <w:t xml:space="preserve"> to assess </w:t>
      </w:r>
      <w:r w:rsidR="00DF1427">
        <w:t>each site’s</w:t>
      </w:r>
      <w:r>
        <w:t xml:space="preserve"> experience with </w:t>
      </w:r>
      <w:r w:rsidR="00DF1427">
        <w:t xml:space="preserve">the development of the </w:t>
      </w:r>
      <w:r>
        <w:t>vignettes measures</w:t>
      </w:r>
      <w:r w:rsidR="00872C36">
        <w:t>,</w:t>
      </w:r>
      <w:r>
        <w:t xml:space="preserve"> and</w:t>
      </w:r>
      <w:r w:rsidR="00872C36">
        <w:t xml:space="preserve"> to</w:t>
      </w:r>
      <w:r>
        <w:t xml:space="preserve"> </w:t>
      </w:r>
      <w:r w:rsidR="00E66453">
        <w:t>identify</w:t>
      </w:r>
      <w:r>
        <w:t xml:space="preserve"> challenges enc</w:t>
      </w:r>
      <w:r w:rsidR="00C23A55">
        <w:t>o</w:t>
      </w:r>
      <w:r>
        <w:t>u</w:t>
      </w:r>
      <w:r w:rsidR="00C23A55">
        <w:t>n</w:t>
      </w:r>
      <w:r>
        <w:t xml:space="preserve">tered during </w:t>
      </w:r>
      <w:r w:rsidR="00DF1427">
        <w:t>the process of administering the vignettes</w:t>
      </w:r>
      <w:r>
        <w:t xml:space="preserve">. </w:t>
      </w:r>
      <w:r w:rsidR="0050228F">
        <w:t>A semi-structured questionnaire was designed to elicit thorough feedback, and distribu</w:t>
      </w:r>
      <w:r w:rsidR="00E66453">
        <w:t>ted to the sites in October 2017</w:t>
      </w:r>
      <w:r w:rsidR="0050228F">
        <w:t xml:space="preserve">. </w:t>
      </w:r>
    </w:p>
    <w:p w14:paraId="79482193" w14:textId="5F3CFCE3" w:rsidR="0021406E" w:rsidRDefault="0021406E"/>
    <w:p w14:paraId="41BE8461" w14:textId="1BCE55B0" w:rsidR="0021406E" w:rsidRDefault="0021406E">
      <w:r>
        <w:t xml:space="preserve">Fourteen </w:t>
      </w:r>
      <w:r w:rsidR="0082467C">
        <w:t xml:space="preserve">surveys, one </w:t>
      </w:r>
      <w:r w:rsidR="00DF1427">
        <w:t>per</w:t>
      </w:r>
      <w:r w:rsidR="0082467C">
        <w:t xml:space="preserve"> site, were distributed</w:t>
      </w:r>
      <w:r w:rsidR="00DF1427">
        <w:t xml:space="preserve">. Our team received feedback from nine sites </w:t>
      </w:r>
      <w:r w:rsidR="000A3EB6">
        <w:t xml:space="preserve">(response rate: 64%). </w:t>
      </w:r>
      <w:r w:rsidR="00D65140">
        <w:t>Eight out of nine sites</w:t>
      </w:r>
      <w:r w:rsidR="00DF1427">
        <w:t xml:space="preserve"> submitted a complete survey and </w:t>
      </w:r>
      <w:r w:rsidR="00872C36">
        <w:t xml:space="preserve">one site </w:t>
      </w:r>
      <w:r w:rsidR="00DF1427">
        <w:t>submitted a partially completed survey</w:t>
      </w:r>
      <w:r w:rsidR="008B041D">
        <w:t xml:space="preserve">. </w:t>
      </w:r>
    </w:p>
    <w:p w14:paraId="44BA7769" w14:textId="74EB009D" w:rsidR="008B041D" w:rsidRDefault="008B041D"/>
    <w:p w14:paraId="76838F1A" w14:textId="55BA0D10" w:rsidR="00065385" w:rsidRPr="00065385" w:rsidRDefault="00065385" w:rsidP="00065385">
      <w:pPr>
        <w:shd w:val="clear" w:color="auto" w:fill="ACB9CA" w:themeFill="text2" w:themeFillTint="66"/>
        <w:rPr>
          <w:b/>
          <w:sz w:val="28"/>
        </w:rPr>
      </w:pPr>
      <w:r w:rsidRPr="00065385">
        <w:rPr>
          <w:b/>
          <w:sz w:val="28"/>
        </w:rPr>
        <w:t xml:space="preserve">Vignettes Workshop </w:t>
      </w:r>
    </w:p>
    <w:p w14:paraId="614DD372" w14:textId="5D940DA1" w:rsidR="003F037A" w:rsidRPr="00767B06" w:rsidRDefault="00767B06">
      <w:pPr>
        <w:rPr>
          <w:b/>
        </w:rPr>
      </w:pPr>
      <w:r w:rsidRPr="00767B06">
        <w:rPr>
          <w:b/>
        </w:rPr>
        <w:t xml:space="preserve">Workshop </w:t>
      </w:r>
      <w:r w:rsidR="00872C36">
        <w:rPr>
          <w:b/>
        </w:rPr>
        <w:t>C</w:t>
      </w:r>
      <w:r w:rsidRPr="00767B06">
        <w:rPr>
          <w:b/>
        </w:rPr>
        <w:t>onducted and Training Provided:</w:t>
      </w:r>
    </w:p>
    <w:p w14:paraId="1BB02853" w14:textId="424EF96A" w:rsidR="008B041D" w:rsidRDefault="008B041D">
      <w:r>
        <w:t xml:space="preserve">All </w:t>
      </w:r>
      <w:r w:rsidR="00106171">
        <w:t xml:space="preserve">nine sites indicated </w:t>
      </w:r>
      <w:r w:rsidR="00DF1427">
        <w:t xml:space="preserve">they had </w:t>
      </w:r>
      <w:r w:rsidR="00827E82">
        <w:t>completed</w:t>
      </w:r>
      <w:r w:rsidR="00106171">
        <w:t xml:space="preserve"> a vigne</w:t>
      </w:r>
      <w:r w:rsidR="006A7559">
        <w:t xml:space="preserve">ttes development workshop, which included multiple sessions across </w:t>
      </w:r>
      <w:r w:rsidR="00020679">
        <w:t xml:space="preserve">three </w:t>
      </w:r>
      <w:r w:rsidR="00872C36">
        <w:t xml:space="preserve">consecutive </w:t>
      </w:r>
      <w:r w:rsidR="00020679">
        <w:t>d</w:t>
      </w:r>
      <w:r w:rsidR="00937162">
        <w:t>ays. Eight out of nine sites reported</w:t>
      </w:r>
      <w:r w:rsidR="00020679">
        <w:t xml:space="preserve"> proper training provided to </w:t>
      </w:r>
      <w:r w:rsidR="007E4404">
        <w:t xml:space="preserve">personnel leading the workshop, and seven out of eight gave details about </w:t>
      </w:r>
      <w:r w:rsidR="0001542D">
        <w:t xml:space="preserve">training programs offered. </w:t>
      </w:r>
      <w:r w:rsidR="00641296">
        <w:t xml:space="preserve">The types of training sites reported varied. </w:t>
      </w:r>
      <w:r w:rsidR="00A27713">
        <w:t xml:space="preserve">Four out of </w:t>
      </w:r>
      <w:r w:rsidR="00350BFA">
        <w:t>seven</w:t>
      </w:r>
      <w:r w:rsidR="009C6A3F">
        <w:t xml:space="preserve"> sites reported </w:t>
      </w:r>
      <w:r w:rsidR="005142C9">
        <w:t>focu</w:t>
      </w:r>
      <w:r w:rsidR="00A1276A">
        <w:t>sed training on study protocol</w:t>
      </w:r>
      <w:r w:rsidR="00227F94">
        <w:t xml:space="preserve">/guidelines </w:t>
      </w:r>
      <w:r w:rsidR="00A1276A">
        <w:t xml:space="preserve">regarding conducting vignettes studies among adolescents; </w:t>
      </w:r>
      <w:r w:rsidR="00350BFA">
        <w:t xml:space="preserve">three indicated training on </w:t>
      </w:r>
      <w:r w:rsidR="009115EA">
        <w:t>vignettes metho</w:t>
      </w:r>
      <w:r w:rsidR="002C1043">
        <w:t xml:space="preserve">ds; </w:t>
      </w:r>
      <w:r w:rsidR="00717A1F">
        <w:t xml:space="preserve">four sites offered training </w:t>
      </w:r>
      <w:r w:rsidR="001530D7">
        <w:t xml:space="preserve">on roleplays, which played </w:t>
      </w:r>
      <w:r w:rsidR="00BA60DB">
        <w:t>an important role in collecting vignettes mea</w:t>
      </w:r>
      <w:r w:rsidR="00D74ACA">
        <w:t xml:space="preserve">sure response options </w:t>
      </w:r>
      <w:r w:rsidR="000A6255">
        <w:t xml:space="preserve">from young adolescents. </w:t>
      </w:r>
      <w:r w:rsidR="007D39C9">
        <w:t>Two</w:t>
      </w:r>
      <w:r w:rsidR="000A6255">
        <w:t xml:space="preserve"> site</w:t>
      </w:r>
      <w:r w:rsidR="007D39C9">
        <w:t>s</w:t>
      </w:r>
      <w:r w:rsidR="000A6255">
        <w:t xml:space="preserve"> </w:t>
      </w:r>
      <w:r w:rsidR="00003EF8">
        <w:t xml:space="preserve">also </w:t>
      </w:r>
      <w:r w:rsidR="00E85C24">
        <w:t xml:space="preserve">conducted simulated </w:t>
      </w:r>
      <w:r w:rsidR="00313137">
        <w:t xml:space="preserve">roleplays or interviews to ensure data collectors </w:t>
      </w:r>
      <w:r w:rsidR="008D4DF5">
        <w:t xml:space="preserve">were equipped </w:t>
      </w:r>
      <w:r w:rsidR="00872C36">
        <w:t xml:space="preserve">with </w:t>
      </w:r>
      <w:r w:rsidR="008D4DF5">
        <w:t xml:space="preserve">the </w:t>
      </w:r>
      <w:r w:rsidR="00872C36">
        <w:t xml:space="preserve">necessary facilitation </w:t>
      </w:r>
      <w:r w:rsidR="008D4DF5">
        <w:t xml:space="preserve">skills. </w:t>
      </w:r>
      <w:r w:rsidR="00872C36">
        <w:t xml:space="preserve"> </w:t>
      </w:r>
    </w:p>
    <w:p w14:paraId="55B54004" w14:textId="2565CC18" w:rsidR="00767B06" w:rsidRDefault="00767B06"/>
    <w:p w14:paraId="4D538B1C" w14:textId="70467161" w:rsidR="00767B06" w:rsidRPr="00643D13" w:rsidRDefault="00543060">
      <w:pPr>
        <w:rPr>
          <w:b/>
        </w:rPr>
      </w:pPr>
      <w:r w:rsidRPr="00643D13">
        <w:rPr>
          <w:b/>
        </w:rPr>
        <w:t>Participants Selection for Roleplay Session during Workshop:</w:t>
      </w:r>
    </w:p>
    <w:p w14:paraId="59787E8A" w14:textId="013B478E" w:rsidR="00543060" w:rsidRDefault="0050228F">
      <w:r>
        <w:t>The participants for the workshops were selected purposively</w:t>
      </w:r>
      <w:r w:rsidR="0015630E">
        <w:t xml:space="preserve">. Two sites </w:t>
      </w:r>
      <w:r w:rsidR="00872C36">
        <w:t xml:space="preserve">received </w:t>
      </w:r>
      <w:r w:rsidR="00354471">
        <w:t xml:space="preserve">help from local NGOs to identify </w:t>
      </w:r>
      <w:r w:rsidR="004768DA">
        <w:t xml:space="preserve">potential workshop </w:t>
      </w:r>
      <w:r w:rsidR="00354471">
        <w:t xml:space="preserve">candidates. </w:t>
      </w:r>
      <w:r w:rsidR="00474109">
        <w:t xml:space="preserve">In Nairobi eligible </w:t>
      </w:r>
      <w:r w:rsidR="00131705">
        <w:t xml:space="preserve">candidates were first identified </w:t>
      </w:r>
      <w:r w:rsidR="004768DA">
        <w:t>through</w:t>
      </w:r>
      <w:r w:rsidR="00131705">
        <w:t xml:space="preserve"> in-depth interview</w:t>
      </w:r>
      <w:r w:rsidR="004768DA">
        <w:t>s</w:t>
      </w:r>
      <w:r w:rsidR="00131705">
        <w:t xml:space="preserve">, from </w:t>
      </w:r>
      <w:r w:rsidR="00ED7C79">
        <w:t xml:space="preserve">which </w:t>
      </w:r>
      <w:r w:rsidR="00131705">
        <w:t xml:space="preserve">“talkative” and enthusiastic </w:t>
      </w:r>
      <w:r w:rsidR="00D27A95">
        <w:t xml:space="preserve">adolescents were invited to join </w:t>
      </w:r>
      <w:r w:rsidR="00872C36">
        <w:t xml:space="preserve">the </w:t>
      </w:r>
      <w:r w:rsidR="00D27A95">
        <w:t>workshop.</w:t>
      </w:r>
      <w:r w:rsidR="005C7045">
        <w:t xml:space="preserve"> </w:t>
      </w:r>
      <w:r>
        <w:t xml:space="preserve">In other settings, </w:t>
      </w:r>
      <w:r w:rsidR="005C7045">
        <w:t xml:space="preserve">participants were selected </w:t>
      </w:r>
      <w:r w:rsidR="00ED7C79">
        <w:t>to represent diversity</w:t>
      </w:r>
      <w:r w:rsidR="0074183F">
        <w:t xml:space="preserve"> in family backgrounds</w:t>
      </w:r>
      <w:r>
        <w:t xml:space="preserve">, </w:t>
      </w:r>
      <w:r w:rsidR="00ED7C79">
        <w:t>individual characteristics</w:t>
      </w:r>
      <w:r>
        <w:t xml:space="preserve">, </w:t>
      </w:r>
      <w:r w:rsidR="007229D5">
        <w:t>religion, schools, and ethnic groups</w:t>
      </w:r>
      <w:r>
        <w:t>.</w:t>
      </w:r>
    </w:p>
    <w:p w14:paraId="17F6F73E" w14:textId="332A1274" w:rsidR="00643D13" w:rsidRDefault="00643D13"/>
    <w:p w14:paraId="7012A7EE" w14:textId="75C3B3A9" w:rsidR="00C35AFC" w:rsidRPr="004625E5" w:rsidRDefault="00C35AFC">
      <w:pPr>
        <w:rPr>
          <w:b/>
        </w:rPr>
      </w:pPr>
      <w:r w:rsidRPr="004625E5">
        <w:rPr>
          <w:b/>
        </w:rPr>
        <w:t>Number of Adolescent Participants:</w:t>
      </w:r>
    </w:p>
    <w:p w14:paraId="6FB07C10" w14:textId="7EB7780C" w:rsidR="00C35AFC" w:rsidRDefault="00872C36">
      <w:r>
        <w:t>A</w:t>
      </w:r>
      <w:r w:rsidR="0072389A">
        <w:t xml:space="preserve">n average </w:t>
      </w:r>
      <w:r>
        <w:t xml:space="preserve">of </w:t>
      </w:r>
      <w:r w:rsidR="0072389A">
        <w:t xml:space="preserve">12-15 adolescents </w:t>
      </w:r>
      <w:r w:rsidR="002A2813">
        <w:t xml:space="preserve">were selected to join </w:t>
      </w:r>
      <w:r w:rsidR="002D0E16">
        <w:t xml:space="preserve">the vignettes </w:t>
      </w:r>
      <w:r w:rsidR="002A2813">
        <w:t>workshop</w:t>
      </w:r>
      <w:r>
        <w:t xml:space="preserve"> in each site, with an even divide between boys and girls</w:t>
      </w:r>
      <w:r w:rsidR="002A2813">
        <w:t xml:space="preserve">. </w:t>
      </w:r>
      <w:r w:rsidR="004768DA">
        <w:t>One site (Kinshasa) had 36 participants.</w:t>
      </w:r>
    </w:p>
    <w:p w14:paraId="26AAC7FD" w14:textId="00C6EBC3" w:rsidR="004625E5" w:rsidRDefault="004625E5"/>
    <w:p w14:paraId="6A4F49D1" w14:textId="36F6FB0E" w:rsidR="004625E5" w:rsidRPr="00D05B15" w:rsidRDefault="00146087">
      <w:pPr>
        <w:rPr>
          <w:b/>
        </w:rPr>
      </w:pPr>
      <w:r w:rsidRPr="00D05B15">
        <w:rPr>
          <w:b/>
        </w:rPr>
        <w:t>Development of Vignettes Themes:</w:t>
      </w:r>
    </w:p>
    <w:p w14:paraId="2334EFDB" w14:textId="1387FCF0" w:rsidR="00643D13" w:rsidRDefault="00872C36">
      <w:r>
        <w:t xml:space="preserve">Six sites </w:t>
      </w:r>
      <w:r w:rsidR="00122F10">
        <w:t xml:space="preserve">reported </w:t>
      </w:r>
      <w:r w:rsidR="006F4E62">
        <w:t xml:space="preserve">that </w:t>
      </w:r>
      <w:r w:rsidR="00F56D68">
        <w:t>adolescents’ engagement play</w:t>
      </w:r>
      <w:r w:rsidR="00392F83">
        <w:t xml:space="preserve">ed an essential role </w:t>
      </w:r>
      <w:r w:rsidR="006F4E62">
        <w:t xml:space="preserve">in </w:t>
      </w:r>
      <w:r w:rsidR="00392F83">
        <w:t xml:space="preserve">vignette themes development, specifically </w:t>
      </w:r>
      <w:r w:rsidR="006F4E62">
        <w:t>in</w:t>
      </w:r>
      <w:r w:rsidR="00392F83">
        <w:t xml:space="preserve"> na</w:t>
      </w:r>
      <w:r w:rsidR="0063032D">
        <w:t xml:space="preserve">rrative interviews and roleplays. </w:t>
      </w:r>
      <w:r w:rsidR="006F4E62">
        <w:t>All</w:t>
      </w:r>
      <w:r w:rsidR="00354A4A">
        <w:t xml:space="preserve"> feedback </w:t>
      </w:r>
      <w:r w:rsidR="00951D0A">
        <w:t>from</w:t>
      </w:r>
      <w:r w:rsidR="00354A4A">
        <w:t xml:space="preserve"> adolescents </w:t>
      </w:r>
      <w:r w:rsidR="00951D0A">
        <w:t>direct</w:t>
      </w:r>
      <w:r w:rsidR="002F68EA">
        <w:t>ly</w:t>
      </w:r>
      <w:r w:rsidR="00951D0A">
        <w:t xml:space="preserve"> </w:t>
      </w:r>
      <w:r w:rsidR="006F4E62">
        <w:t xml:space="preserve">influenced the ultimate content of the vignettes. </w:t>
      </w:r>
    </w:p>
    <w:p w14:paraId="53D8C48F" w14:textId="3DF9847B" w:rsidR="005744B4" w:rsidRDefault="005744B4"/>
    <w:p w14:paraId="285C370E" w14:textId="19D86B29" w:rsidR="005744B4" w:rsidRPr="00C435BE" w:rsidRDefault="00872C36">
      <w:pPr>
        <w:rPr>
          <w:b/>
        </w:rPr>
      </w:pPr>
      <w:r>
        <w:rPr>
          <w:b/>
        </w:rPr>
        <w:t>Drafting of Vignettes</w:t>
      </w:r>
      <w:r w:rsidR="000E6256" w:rsidRPr="00C435BE">
        <w:rPr>
          <w:b/>
        </w:rPr>
        <w:t>:</w:t>
      </w:r>
    </w:p>
    <w:p w14:paraId="54CD3407" w14:textId="52E7552D" w:rsidR="000E6256" w:rsidRDefault="006F4E62">
      <w:r>
        <w:t>F</w:t>
      </w:r>
      <w:r w:rsidR="00BD6CDC">
        <w:t>ield coordinators and research assistants from o</w:t>
      </w:r>
      <w:r w:rsidR="00CD363C">
        <w:t>ver h</w:t>
      </w:r>
      <w:r w:rsidR="00BD6CDC">
        <w:t xml:space="preserve">alf of the sites wrote the initial vignette drafts. </w:t>
      </w:r>
      <w:r>
        <w:t xml:space="preserve">Principal Investigators </w:t>
      </w:r>
      <w:r w:rsidR="001C1FE6">
        <w:t xml:space="preserve">from the </w:t>
      </w:r>
      <w:r>
        <w:t xml:space="preserve">other </w:t>
      </w:r>
      <w:r w:rsidR="001C1FE6">
        <w:t xml:space="preserve">sites (Ghent, Nairobi, </w:t>
      </w:r>
      <w:r w:rsidR="00AE0702">
        <w:t>and Baltimore</w:t>
      </w:r>
      <w:r w:rsidR="00BE1365">
        <w:t xml:space="preserve">) drafted the first version of </w:t>
      </w:r>
      <w:r w:rsidR="00E0370B">
        <w:t>vignettes measures. In Ouagadou</w:t>
      </w:r>
      <w:r w:rsidR="00C435BE">
        <w:t xml:space="preserve">gou, interviewers took the lead </w:t>
      </w:r>
      <w:r>
        <w:t>developing the</w:t>
      </w:r>
      <w:r w:rsidR="00C435BE">
        <w:t xml:space="preserve"> vignettes</w:t>
      </w:r>
      <w:r>
        <w:t xml:space="preserve">, incorporating </w:t>
      </w:r>
      <w:r w:rsidR="00C435BE">
        <w:t>adolescents’ feedback.</w:t>
      </w:r>
    </w:p>
    <w:p w14:paraId="67F9E9DC" w14:textId="798D97F3" w:rsidR="00065385" w:rsidRDefault="00065385"/>
    <w:p w14:paraId="480B4F38" w14:textId="77777777" w:rsidR="00065385" w:rsidRDefault="00065385"/>
    <w:p w14:paraId="3E3D1C8D" w14:textId="03F85319" w:rsidR="00491301" w:rsidRDefault="00491301" w:rsidP="00EE1E6F">
      <w:pPr>
        <w:shd w:val="clear" w:color="auto" w:fill="ACB9CA" w:themeFill="text2" w:themeFillTint="66"/>
        <w:rPr>
          <w:b/>
          <w:sz w:val="28"/>
        </w:rPr>
      </w:pPr>
      <w:r w:rsidRPr="00491301">
        <w:rPr>
          <w:b/>
          <w:sz w:val="28"/>
        </w:rPr>
        <w:t xml:space="preserve">Development of Core Vignettes </w:t>
      </w:r>
    </w:p>
    <w:p w14:paraId="6F7310A2" w14:textId="1AF78463" w:rsidR="00491301" w:rsidRDefault="006670B1" w:rsidP="00491301">
      <w:pPr>
        <w:rPr>
          <w:b/>
        </w:rPr>
      </w:pPr>
      <w:r>
        <w:rPr>
          <w:b/>
        </w:rPr>
        <w:t>The Extent of Site Partners’</w:t>
      </w:r>
      <w:r w:rsidR="00D35712">
        <w:rPr>
          <w:b/>
        </w:rPr>
        <w:t xml:space="preserve"> Engagement in Core Vignettes Development:</w:t>
      </w:r>
    </w:p>
    <w:p w14:paraId="109353AD" w14:textId="0FD6DB24" w:rsidR="00DB48F0" w:rsidRDefault="001921BF" w:rsidP="00491301">
      <w:r>
        <w:t>An individual</w:t>
      </w:r>
      <w:r w:rsidRPr="0002068A">
        <w:t xml:space="preserve"> </w:t>
      </w:r>
      <w:r w:rsidR="00BC1AFC" w:rsidRPr="0002068A">
        <w:t>m</w:t>
      </w:r>
      <w:r w:rsidR="00D35712" w:rsidRPr="0002068A">
        <w:t xml:space="preserve">ultiple-choice question </w:t>
      </w:r>
      <w:r w:rsidR="006928D0" w:rsidRPr="0002068A">
        <w:t>w</w:t>
      </w:r>
      <w:r w:rsidR="006A17F2" w:rsidRPr="0002068A">
        <w:t xml:space="preserve">ith Likert Scale responses </w:t>
      </w:r>
      <w:r>
        <w:t>assessed partners’ engagement in the process</w:t>
      </w:r>
      <w:r w:rsidR="006A17F2" w:rsidRPr="0002068A">
        <w:t xml:space="preserve"> (</w:t>
      </w:r>
      <w:r>
        <w:t>Question: “</w:t>
      </w:r>
      <w:r w:rsidR="004C4535">
        <w:t>To what extent do you feel that your site had a voice in developing the overall core vignettes that were piloted as part of the GEAS Instruments</w:t>
      </w:r>
      <w:r w:rsidR="00354258">
        <w:t xml:space="preserve">?”; </w:t>
      </w:r>
      <w:r w:rsidR="006040A1">
        <w:t>r</w:t>
      </w:r>
      <w:r>
        <w:t xml:space="preserve">esponse options: </w:t>
      </w:r>
      <w:r w:rsidR="006A17F2" w:rsidRPr="0002068A">
        <w:t>not at all, not much, a little, some, a lot).</w:t>
      </w:r>
      <w:r w:rsidR="00DB48F0" w:rsidRPr="0002068A">
        <w:t xml:space="preserve"> Four</w:t>
      </w:r>
      <w:r w:rsidR="00EA33B4" w:rsidRPr="0002068A">
        <w:t xml:space="preserve"> out of nine sites indicated </w:t>
      </w:r>
      <w:r>
        <w:t xml:space="preserve">their team was highly engaged in the process, four suggested some, and partner involvement was lower than expected </w:t>
      </w:r>
      <w:r w:rsidR="007F4553" w:rsidRPr="0002068A">
        <w:t xml:space="preserve">in Ghent. </w:t>
      </w:r>
    </w:p>
    <w:p w14:paraId="08C5411C" w14:textId="125F87BF" w:rsidR="00AA63A1" w:rsidRDefault="00AA63A1" w:rsidP="00491301"/>
    <w:p w14:paraId="75E7632E" w14:textId="249E7E6B" w:rsidR="00AA63A1" w:rsidRDefault="00AA63A1" w:rsidP="00491301">
      <w:pPr>
        <w:rPr>
          <w:b/>
        </w:rPr>
      </w:pPr>
      <w:r w:rsidRPr="00351426">
        <w:rPr>
          <w:b/>
        </w:rPr>
        <w:t xml:space="preserve">The Extent of Site-specific Suggestions and Work </w:t>
      </w:r>
      <w:r w:rsidR="00351426" w:rsidRPr="00351426">
        <w:rPr>
          <w:b/>
        </w:rPr>
        <w:t>Reflected in the Core Draft Vignettes:</w:t>
      </w:r>
    </w:p>
    <w:p w14:paraId="3068254B" w14:textId="4CA3E51A" w:rsidR="00351426" w:rsidRPr="00AA4407" w:rsidRDefault="001921BF" w:rsidP="00491301">
      <w:r>
        <w:t>Just</w:t>
      </w:r>
      <w:r w:rsidRPr="00AA4407">
        <w:t xml:space="preserve"> </w:t>
      </w:r>
      <w:r w:rsidR="007A1B78" w:rsidRPr="00AA4407">
        <w:t xml:space="preserve">over half </w:t>
      </w:r>
      <w:r w:rsidR="00354258">
        <w:t xml:space="preserve">of </w:t>
      </w:r>
      <w:r w:rsidR="007A1B78" w:rsidRPr="00AA4407">
        <w:t xml:space="preserve">sites </w:t>
      </w:r>
      <w:r w:rsidR="00C518F0" w:rsidRPr="00AA4407">
        <w:t>(5/9</w:t>
      </w:r>
      <w:r>
        <w:t xml:space="preserve">) </w:t>
      </w:r>
      <w:r w:rsidR="007A1B78" w:rsidRPr="00AA4407">
        <w:t xml:space="preserve">indicated </w:t>
      </w:r>
      <w:r w:rsidR="0050228F">
        <w:t xml:space="preserve">that </w:t>
      </w:r>
      <w:r>
        <w:t xml:space="preserve">they felt </w:t>
      </w:r>
      <w:r w:rsidR="00890F85" w:rsidRPr="00AA4407">
        <w:t xml:space="preserve">their </w:t>
      </w:r>
      <w:r w:rsidR="000B2843" w:rsidRPr="00AA4407">
        <w:t>work and feedbac</w:t>
      </w:r>
      <w:r>
        <w:t>k were sufficiently reflected in the subsequent versions of the vignettes</w:t>
      </w:r>
      <w:r w:rsidR="00572F9C">
        <w:t>.</w:t>
      </w:r>
      <w:r w:rsidR="00542B05" w:rsidRPr="00AA4407">
        <w:t xml:space="preserve"> </w:t>
      </w:r>
      <w:r>
        <w:t>Three</w:t>
      </w:r>
      <w:r w:rsidR="003C1669" w:rsidRPr="00AA4407">
        <w:t xml:space="preserve"> reported </w:t>
      </w:r>
      <w:r w:rsidR="00C47A52" w:rsidRPr="00AA4407">
        <w:t>some level of</w:t>
      </w:r>
      <w:r w:rsidR="00DC6E35" w:rsidRPr="00AA4407">
        <w:t xml:space="preserve"> suggestion-incorporation in the core vignette drafts. </w:t>
      </w:r>
      <w:r>
        <w:t>A</w:t>
      </w:r>
      <w:r w:rsidR="004D2CE9" w:rsidRPr="00AA4407">
        <w:t xml:space="preserve">gain, </w:t>
      </w:r>
      <w:r>
        <w:t xml:space="preserve">Ghent reflected that their </w:t>
      </w:r>
      <w:r w:rsidR="004D2CE9" w:rsidRPr="00AA4407">
        <w:t xml:space="preserve">comments and team feedback </w:t>
      </w:r>
      <w:r>
        <w:t xml:space="preserve">was not sufficiently reflected in the version of vignettes ultimately deployed. </w:t>
      </w:r>
    </w:p>
    <w:p w14:paraId="4ED7D3FB" w14:textId="48EC3554" w:rsidR="006A17F2" w:rsidRPr="0002068A" w:rsidRDefault="006A17F2" w:rsidP="00491301"/>
    <w:p w14:paraId="28C6A119" w14:textId="77777777" w:rsidR="006A17F2" w:rsidRPr="00491301" w:rsidRDefault="006A17F2" w:rsidP="00491301">
      <w:pPr>
        <w:rPr>
          <w:b/>
        </w:rPr>
      </w:pPr>
    </w:p>
    <w:p w14:paraId="4C9598A1" w14:textId="29239131" w:rsidR="00491301" w:rsidRDefault="00921C8D" w:rsidP="007065EA">
      <w:pPr>
        <w:shd w:val="clear" w:color="auto" w:fill="ACB9CA" w:themeFill="text2" w:themeFillTint="66"/>
        <w:rPr>
          <w:b/>
          <w:sz w:val="28"/>
        </w:rPr>
      </w:pPr>
      <w:r>
        <w:rPr>
          <w:b/>
          <w:sz w:val="28"/>
        </w:rPr>
        <w:t xml:space="preserve">Vignettes Piloting </w:t>
      </w:r>
    </w:p>
    <w:p w14:paraId="3FA0524C" w14:textId="40FEF320" w:rsidR="000E2BEA" w:rsidRDefault="0050228F" w:rsidP="00491301">
      <w:pPr>
        <w:rPr>
          <w:b/>
        </w:rPr>
      </w:pPr>
      <w:r>
        <w:rPr>
          <w:b/>
        </w:rPr>
        <w:t>Challenges During Piloting</w:t>
      </w:r>
      <w:r w:rsidR="003F0B4E" w:rsidRPr="003F0B4E">
        <w:rPr>
          <w:b/>
        </w:rPr>
        <w:t>:</w:t>
      </w:r>
    </w:p>
    <w:p w14:paraId="5A19F2DF" w14:textId="75D40E0A" w:rsidR="005D48FF" w:rsidRDefault="002302F0" w:rsidP="00491301">
      <w:r>
        <w:t>Site team</w:t>
      </w:r>
      <w:r w:rsidRPr="009D11C5">
        <w:t xml:space="preserve"> </w:t>
      </w:r>
      <w:r w:rsidR="000E2BEA" w:rsidRPr="009D11C5">
        <w:t xml:space="preserve">members from New Delhi and Kinshasa </w:t>
      </w:r>
      <w:r w:rsidR="002A39D6" w:rsidRPr="009D11C5">
        <w:t>rec</w:t>
      </w:r>
      <w:r w:rsidR="00902CD3" w:rsidRPr="009D11C5">
        <w:t xml:space="preserve">eived </w:t>
      </w:r>
      <w:r w:rsidR="007D0673" w:rsidRPr="009D11C5">
        <w:t>feedback</w:t>
      </w:r>
      <w:r w:rsidR="00816F0F" w:rsidRPr="009D11C5">
        <w:t xml:space="preserve"> during </w:t>
      </w:r>
      <w:r>
        <w:t>piloting of the vignettes of additional ideas</w:t>
      </w:r>
      <w:r w:rsidR="007D0673" w:rsidRPr="009D11C5">
        <w:t xml:space="preserve"> of</w:t>
      </w:r>
      <w:r w:rsidR="00816F0F" w:rsidRPr="009D11C5">
        <w:t xml:space="preserve"> vignette stories</w:t>
      </w:r>
      <w:r>
        <w:t xml:space="preserve"> for adolescents. Due to limited time, site staff were not able to collect all these ideas in full. </w:t>
      </w:r>
      <w:r w:rsidR="00575DF4" w:rsidRPr="009D11C5">
        <w:t xml:space="preserve">Ghent and Nairobi </w:t>
      </w:r>
      <w:r w:rsidR="00CF1A21" w:rsidRPr="009D11C5">
        <w:t xml:space="preserve">suggested the </w:t>
      </w:r>
      <w:r w:rsidR="00E46911" w:rsidRPr="009D11C5">
        <w:t>number</w:t>
      </w:r>
      <w:r w:rsidR="00CF1A21" w:rsidRPr="009D11C5">
        <w:t xml:space="preserve"> of vignettes </w:t>
      </w:r>
      <w:r w:rsidR="00AF2692" w:rsidRPr="009D11C5">
        <w:t>piloted were</w:t>
      </w:r>
      <w:r w:rsidR="00CF1A21" w:rsidRPr="009D11C5">
        <w:t xml:space="preserve"> </w:t>
      </w:r>
      <w:r w:rsidR="001769C6" w:rsidRPr="009D11C5">
        <w:t xml:space="preserve">overwhelming and </w:t>
      </w:r>
      <w:r w:rsidR="00875471" w:rsidRPr="009D11C5">
        <w:t xml:space="preserve">challenging for adolescents to stay engaged </w:t>
      </w:r>
      <w:r w:rsidR="008D494C">
        <w:t>throughout</w:t>
      </w:r>
      <w:r w:rsidR="008D494C" w:rsidRPr="009D11C5">
        <w:t xml:space="preserve"> </w:t>
      </w:r>
      <w:r w:rsidR="00875471" w:rsidRPr="009D11C5">
        <w:t xml:space="preserve">the entire process. </w:t>
      </w:r>
      <w:r w:rsidR="00F415A6" w:rsidRPr="009D11C5">
        <w:t>Shangh</w:t>
      </w:r>
      <w:r w:rsidR="0028338B" w:rsidRPr="009D11C5">
        <w:t>ai reported adolescent</w:t>
      </w:r>
      <w:r w:rsidR="00F415A6" w:rsidRPr="009D11C5">
        <w:t xml:space="preserve"> boys </w:t>
      </w:r>
      <w:r w:rsidR="00D51216" w:rsidRPr="009D11C5">
        <w:t xml:space="preserve">initially </w:t>
      </w:r>
      <w:r w:rsidR="00F415A6" w:rsidRPr="009D11C5">
        <w:t xml:space="preserve">had a challenging time </w:t>
      </w:r>
      <w:r w:rsidR="008D494C">
        <w:t>understanding</w:t>
      </w:r>
      <w:r w:rsidR="00F415A6" w:rsidRPr="009D11C5">
        <w:t xml:space="preserve"> the parts of vignettes</w:t>
      </w:r>
      <w:r w:rsidR="008D494C">
        <w:t xml:space="preserve"> that requir</w:t>
      </w:r>
      <w:r w:rsidR="005054B8">
        <w:t>e</w:t>
      </w:r>
      <w:r w:rsidR="008D494C">
        <w:t>d them to project themselves into protagonists</w:t>
      </w:r>
      <w:r w:rsidR="00572F9C">
        <w:t>’</w:t>
      </w:r>
      <w:r w:rsidR="008D494C">
        <w:t xml:space="preserve"> perspectives, however</w:t>
      </w:r>
      <w:r w:rsidR="00D51216" w:rsidRPr="009D11C5">
        <w:t xml:space="preserve"> they were able to comprehend the materials </w:t>
      </w:r>
      <w:r w:rsidR="009D11C5" w:rsidRPr="009D11C5">
        <w:t>with explanations from interviewers.</w:t>
      </w:r>
    </w:p>
    <w:p w14:paraId="51C33D53" w14:textId="0CE40710" w:rsidR="005D48FF" w:rsidRPr="00E746D5" w:rsidRDefault="005D48FF" w:rsidP="00491301">
      <w:pPr>
        <w:rPr>
          <w:b/>
        </w:rPr>
      </w:pPr>
    </w:p>
    <w:p w14:paraId="4C4FFDDF" w14:textId="02AF80AC" w:rsidR="00E746D5" w:rsidRPr="009D11C5" w:rsidRDefault="00EC70DC" w:rsidP="00491301">
      <w:r>
        <w:t xml:space="preserve">All sites consistently reported </w:t>
      </w:r>
      <w:r w:rsidR="008D494C">
        <w:t xml:space="preserve">that younger </w:t>
      </w:r>
      <w:r>
        <w:t>adolescents (</w:t>
      </w:r>
      <w:r w:rsidR="00D402E5">
        <w:t xml:space="preserve">10 – 12 years old) had difficulties in responding to </w:t>
      </w:r>
      <w:r w:rsidR="005962E7">
        <w:t xml:space="preserve">vignette questions with one exception of New Delhi, </w:t>
      </w:r>
      <w:r w:rsidR="008D494C">
        <w:t>where staff did not observe such difficulties.</w:t>
      </w:r>
    </w:p>
    <w:sectPr w:rsidR="00E746D5" w:rsidRPr="009D11C5" w:rsidSect="00A03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35D5"/>
    <w:rsid w:val="000003E6"/>
    <w:rsid w:val="00003EF8"/>
    <w:rsid w:val="0000634A"/>
    <w:rsid w:val="0001542D"/>
    <w:rsid w:val="000158B4"/>
    <w:rsid w:val="00017082"/>
    <w:rsid w:val="00020679"/>
    <w:rsid w:val="0002068A"/>
    <w:rsid w:val="000231A1"/>
    <w:rsid w:val="000237D4"/>
    <w:rsid w:val="00036E7F"/>
    <w:rsid w:val="0004655B"/>
    <w:rsid w:val="00065385"/>
    <w:rsid w:val="000A3EB6"/>
    <w:rsid w:val="000A6255"/>
    <w:rsid w:val="000B2843"/>
    <w:rsid w:val="000B7DD0"/>
    <w:rsid w:val="000D0CCE"/>
    <w:rsid w:val="000D6CD2"/>
    <w:rsid w:val="000E2BEA"/>
    <w:rsid w:val="000E6256"/>
    <w:rsid w:val="001001B9"/>
    <w:rsid w:val="00106171"/>
    <w:rsid w:val="001169AF"/>
    <w:rsid w:val="001218C7"/>
    <w:rsid w:val="00122F10"/>
    <w:rsid w:val="00131705"/>
    <w:rsid w:val="00143658"/>
    <w:rsid w:val="00146087"/>
    <w:rsid w:val="001530D7"/>
    <w:rsid w:val="0015630E"/>
    <w:rsid w:val="0015713F"/>
    <w:rsid w:val="00173084"/>
    <w:rsid w:val="001769C6"/>
    <w:rsid w:val="001921BF"/>
    <w:rsid w:val="00194E78"/>
    <w:rsid w:val="001A0C87"/>
    <w:rsid w:val="001A158C"/>
    <w:rsid w:val="001A4D52"/>
    <w:rsid w:val="001C1FE6"/>
    <w:rsid w:val="001D2CC2"/>
    <w:rsid w:val="001E739A"/>
    <w:rsid w:val="0021406E"/>
    <w:rsid w:val="00225B98"/>
    <w:rsid w:val="00227F94"/>
    <w:rsid w:val="002302F0"/>
    <w:rsid w:val="00242006"/>
    <w:rsid w:val="00251408"/>
    <w:rsid w:val="00255ECB"/>
    <w:rsid w:val="002666FC"/>
    <w:rsid w:val="002807D5"/>
    <w:rsid w:val="0028338B"/>
    <w:rsid w:val="00284690"/>
    <w:rsid w:val="00290CB6"/>
    <w:rsid w:val="002A2813"/>
    <w:rsid w:val="002A39D6"/>
    <w:rsid w:val="002A437C"/>
    <w:rsid w:val="002B7CFD"/>
    <w:rsid w:val="002C1043"/>
    <w:rsid w:val="002D0E16"/>
    <w:rsid w:val="002E2354"/>
    <w:rsid w:val="002E7A87"/>
    <w:rsid w:val="002F5B8F"/>
    <w:rsid w:val="002F68EA"/>
    <w:rsid w:val="00313137"/>
    <w:rsid w:val="003136E5"/>
    <w:rsid w:val="00350BFA"/>
    <w:rsid w:val="00351426"/>
    <w:rsid w:val="00354258"/>
    <w:rsid w:val="00354471"/>
    <w:rsid w:val="00354A4A"/>
    <w:rsid w:val="003576FC"/>
    <w:rsid w:val="00365FFE"/>
    <w:rsid w:val="00367375"/>
    <w:rsid w:val="003763A0"/>
    <w:rsid w:val="00392D66"/>
    <w:rsid w:val="00392F83"/>
    <w:rsid w:val="003A0272"/>
    <w:rsid w:val="003C1669"/>
    <w:rsid w:val="003F037A"/>
    <w:rsid w:val="003F0B4E"/>
    <w:rsid w:val="003F16CD"/>
    <w:rsid w:val="00400B24"/>
    <w:rsid w:val="00422BC5"/>
    <w:rsid w:val="00435207"/>
    <w:rsid w:val="004625E5"/>
    <w:rsid w:val="004636D6"/>
    <w:rsid w:val="0046789F"/>
    <w:rsid w:val="00474109"/>
    <w:rsid w:val="004768DA"/>
    <w:rsid w:val="00480B09"/>
    <w:rsid w:val="00491301"/>
    <w:rsid w:val="004A2FE5"/>
    <w:rsid w:val="004B2955"/>
    <w:rsid w:val="004B66D0"/>
    <w:rsid w:val="004C4535"/>
    <w:rsid w:val="004D2CE9"/>
    <w:rsid w:val="004D4E21"/>
    <w:rsid w:val="004F3FBB"/>
    <w:rsid w:val="0050228F"/>
    <w:rsid w:val="005054B8"/>
    <w:rsid w:val="005142C9"/>
    <w:rsid w:val="005266D2"/>
    <w:rsid w:val="00542B05"/>
    <w:rsid w:val="00543060"/>
    <w:rsid w:val="005556FA"/>
    <w:rsid w:val="00570B51"/>
    <w:rsid w:val="005723A3"/>
    <w:rsid w:val="00572F9C"/>
    <w:rsid w:val="005744B4"/>
    <w:rsid w:val="00575DF4"/>
    <w:rsid w:val="0058010F"/>
    <w:rsid w:val="0058206C"/>
    <w:rsid w:val="005962E7"/>
    <w:rsid w:val="005C7045"/>
    <w:rsid w:val="005D0383"/>
    <w:rsid w:val="005D48FF"/>
    <w:rsid w:val="005E172B"/>
    <w:rsid w:val="005F0E9B"/>
    <w:rsid w:val="006040A1"/>
    <w:rsid w:val="0061434B"/>
    <w:rsid w:val="00614DF0"/>
    <w:rsid w:val="0063032D"/>
    <w:rsid w:val="00632BD3"/>
    <w:rsid w:val="00641296"/>
    <w:rsid w:val="00643D13"/>
    <w:rsid w:val="006670B1"/>
    <w:rsid w:val="006928D0"/>
    <w:rsid w:val="006A17F2"/>
    <w:rsid w:val="006A7559"/>
    <w:rsid w:val="006C1379"/>
    <w:rsid w:val="006E07F8"/>
    <w:rsid w:val="006F4E62"/>
    <w:rsid w:val="00700238"/>
    <w:rsid w:val="00702C2C"/>
    <w:rsid w:val="007065EA"/>
    <w:rsid w:val="007123D9"/>
    <w:rsid w:val="00717A1F"/>
    <w:rsid w:val="007229D5"/>
    <w:rsid w:val="0072389A"/>
    <w:rsid w:val="0073174E"/>
    <w:rsid w:val="0074183F"/>
    <w:rsid w:val="007537CB"/>
    <w:rsid w:val="00767B06"/>
    <w:rsid w:val="007A1B78"/>
    <w:rsid w:val="007D0673"/>
    <w:rsid w:val="007D39C9"/>
    <w:rsid w:val="007D719C"/>
    <w:rsid w:val="007E4404"/>
    <w:rsid w:val="007E5849"/>
    <w:rsid w:val="007F4553"/>
    <w:rsid w:val="007F53AD"/>
    <w:rsid w:val="00816F0F"/>
    <w:rsid w:val="00817823"/>
    <w:rsid w:val="008244DF"/>
    <w:rsid w:val="0082467C"/>
    <w:rsid w:val="00827E82"/>
    <w:rsid w:val="00831678"/>
    <w:rsid w:val="00846DC6"/>
    <w:rsid w:val="00851DA7"/>
    <w:rsid w:val="00866EE5"/>
    <w:rsid w:val="00872C36"/>
    <w:rsid w:val="00875471"/>
    <w:rsid w:val="00882E64"/>
    <w:rsid w:val="00890F85"/>
    <w:rsid w:val="00891B96"/>
    <w:rsid w:val="008926F9"/>
    <w:rsid w:val="008941D4"/>
    <w:rsid w:val="008A4267"/>
    <w:rsid w:val="008B041D"/>
    <w:rsid w:val="008D3305"/>
    <w:rsid w:val="008D3443"/>
    <w:rsid w:val="008D494C"/>
    <w:rsid w:val="008D4DF5"/>
    <w:rsid w:val="008E0056"/>
    <w:rsid w:val="008E6415"/>
    <w:rsid w:val="00902CD3"/>
    <w:rsid w:val="009115EA"/>
    <w:rsid w:val="00921C8D"/>
    <w:rsid w:val="00932B35"/>
    <w:rsid w:val="009335D5"/>
    <w:rsid w:val="00937162"/>
    <w:rsid w:val="00951D0A"/>
    <w:rsid w:val="00965034"/>
    <w:rsid w:val="009910BA"/>
    <w:rsid w:val="00992A80"/>
    <w:rsid w:val="00994F95"/>
    <w:rsid w:val="009A19FA"/>
    <w:rsid w:val="009C6A3F"/>
    <w:rsid w:val="009D11C5"/>
    <w:rsid w:val="009D69C9"/>
    <w:rsid w:val="009E1383"/>
    <w:rsid w:val="009F4F7F"/>
    <w:rsid w:val="00A02467"/>
    <w:rsid w:val="00A03037"/>
    <w:rsid w:val="00A1276A"/>
    <w:rsid w:val="00A27713"/>
    <w:rsid w:val="00A40C97"/>
    <w:rsid w:val="00A460A7"/>
    <w:rsid w:val="00A66716"/>
    <w:rsid w:val="00A75212"/>
    <w:rsid w:val="00A75E12"/>
    <w:rsid w:val="00A84B89"/>
    <w:rsid w:val="00A92B87"/>
    <w:rsid w:val="00AA3E05"/>
    <w:rsid w:val="00AA4407"/>
    <w:rsid w:val="00AA63A1"/>
    <w:rsid w:val="00AA6922"/>
    <w:rsid w:val="00AA6F1E"/>
    <w:rsid w:val="00AB123E"/>
    <w:rsid w:val="00AB2C0A"/>
    <w:rsid w:val="00AB449C"/>
    <w:rsid w:val="00AC63D2"/>
    <w:rsid w:val="00AE0702"/>
    <w:rsid w:val="00AE1B1A"/>
    <w:rsid w:val="00AE67C5"/>
    <w:rsid w:val="00AF2692"/>
    <w:rsid w:val="00AF59DD"/>
    <w:rsid w:val="00B00BAF"/>
    <w:rsid w:val="00B20B2E"/>
    <w:rsid w:val="00B20BCE"/>
    <w:rsid w:val="00B262B2"/>
    <w:rsid w:val="00B272F1"/>
    <w:rsid w:val="00B71CBB"/>
    <w:rsid w:val="00B73B71"/>
    <w:rsid w:val="00B923AF"/>
    <w:rsid w:val="00BA60DB"/>
    <w:rsid w:val="00BB5A28"/>
    <w:rsid w:val="00BC1AFC"/>
    <w:rsid w:val="00BD6CDC"/>
    <w:rsid w:val="00BD7BEC"/>
    <w:rsid w:val="00BE1365"/>
    <w:rsid w:val="00BE3292"/>
    <w:rsid w:val="00BE38BF"/>
    <w:rsid w:val="00C23A55"/>
    <w:rsid w:val="00C33F59"/>
    <w:rsid w:val="00C35AFC"/>
    <w:rsid w:val="00C435BE"/>
    <w:rsid w:val="00C47A52"/>
    <w:rsid w:val="00C518F0"/>
    <w:rsid w:val="00C57FBE"/>
    <w:rsid w:val="00C60AFF"/>
    <w:rsid w:val="00C64236"/>
    <w:rsid w:val="00C66CA2"/>
    <w:rsid w:val="00C80E90"/>
    <w:rsid w:val="00C81B20"/>
    <w:rsid w:val="00C934E2"/>
    <w:rsid w:val="00CA36C9"/>
    <w:rsid w:val="00CC2CE5"/>
    <w:rsid w:val="00CD0477"/>
    <w:rsid w:val="00CD363C"/>
    <w:rsid w:val="00CF1A21"/>
    <w:rsid w:val="00D005B8"/>
    <w:rsid w:val="00D05B15"/>
    <w:rsid w:val="00D22130"/>
    <w:rsid w:val="00D27A95"/>
    <w:rsid w:val="00D35712"/>
    <w:rsid w:val="00D375CB"/>
    <w:rsid w:val="00D402E5"/>
    <w:rsid w:val="00D51216"/>
    <w:rsid w:val="00D61912"/>
    <w:rsid w:val="00D65140"/>
    <w:rsid w:val="00D6757A"/>
    <w:rsid w:val="00D74ACA"/>
    <w:rsid w:val="00D933BA"/>
    <w:rsid w:val="00DB48F0"/>
    <w:rsid w:val="00DB4AEA"/>
    <w:rsid w:val="00DC6E35"/>
    <w:rsid w:val="00DF1427"/>
    <w:rsid w:val="00DF1A55"/>
    <w:rsid w:val="00DF2E08"/>
    <w:rsid w:val="00E0368B"/>
    <w:rsid w:val="00E0370B"/>
    <w:rsid w:val="00E229A1"/>
    <w:rsid w:val="00E22A10"/>
    <w:rsid w:val="00E33427"/>
    <w:rsid w:val="00E45B02"/>
    <w:rsid w:val="00E46911"/>
    <w:rsid w:val="00E46EF8"/>
    <w:rsid w:val="00E54582"/>
    <w:rsid w:val="00E66453"/>
    <w:rsid w:val="00E71894"/>
    <w:rsid w:val="00E746D5"/>
    <w:rsid w:val="00E81A71"/>
    <w:rsid w:val="00E85C24"/>
    <w:rsid w:val="00E900EF"/>
    <w:rsid w:val="00E94E4A"/>
    <w:rsid w:val="00EA0494"/>
    <w:rsid w:val="00EA33B4"/>
    <w:rsid w:val="00EC6165"/>
    <w:rsid w:val="00EC70DC"/>
    <w:rsid w:val="00ED3AE4"/>
    <w:rsid w:val="00ED7C79"/>
    <w:rsid w:val="00EE1E6F"/>
    <w:rsid w:val="00EF6CC3"/>
    <w:rsid w:val="00F1329F"/>
    <w:rsid w:val="00F415A6"/>
    <w:rsid w:val="00F51328"/>
    <w:rsid w:val="00F551B8"/>
    <w:rsid w:val="00F56D68"/>
    <w:rsid w:val="00F64EC6"/>
    <w:rsid w:val="00FA5914"/>
    <w:rsid w:val="00FC2C12"/>
    <w:rsid w:val="00FD13A8"/>
    <w:rsid w:val="00FE5ADA"/>
    <w:rsid w:val="00FF4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D780D"/>
  <w15:chartTrackingRefBased/>
  <w15:docId w15:val="{7834BD2C-365F-4F48-B94B-7CA2786BD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14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42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7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1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1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19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2</Pages>
  <Words>745</Words>
  <Characters>425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meng Li</dc:creator>
  <cp:keywords/>
  <dc:description/>
  <cp:lastModifiedBy>Mengmeng Li</cp:lastModifiedBy>
  <cp:revision>41</cp:revision>
  <dcterms:created xsi:type="dcterms:W3CDTF">2019-05-30T23:47:00Z</dcterms:created>
  <dcterms:modified xsi:type="dcterms:W3CDTF">2019-06-18T13:01:00Z</dcterms:modified>
</cp:coreProperties>
</file>